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CDBF5" w14:textId="5DCD0CD2" w:rsidR="00255C9A" w:rsidRPr="00225C40" w:rsidRDefault="00D91D55">
      <w:pPr>
        <w:rPr>
          <w:b/>
          <w:bCs/>
        </w:rPr>
      </w:pPr>
      <w:r w:rsidRPr="00225C40">
        <w:rPr>
          <w:b/>
          <w:bCs/>
        </w:rPr>
        <w:t xml:space="preserve">Multimedia Appendix </w:t>
      </w:r>
      <w:r w:rsidR="00E739BC">
        <w:rPr>
          <w:b/>
          <w:bCs/>
        </w:rPr>
        <w:t>2</w:t>
      </w:r>
      <w:r w:rsidRPr="00225C40">
        <w:rPr>
          <w:b/>
          <w:bCs/>
        </w:rPr>
        <w:t>.</w:t>
      </w:r>
    </w:p>
    <w:p w14:paraId="41D5552D" w14:textId="626B8754" w:rsidR="00D91D55" w:rsidRDefault="00D91D55">
      <w:r>
        <w:t>Ecological Momentary Assessment Items</w:t>
      </w:r>
    </w:p>
    <w:p w14:paraId="1E8E5E07" w14:textId="77777777" w:rsidR="00D91D55" w:rsidRDefault="00D91D55"/>
    <w:p w14:paraId="1D25E256" w14:textId="7B9CEE2B" w:rsidR="00D91D55" w:rsidRPr="007324F6" w:rsidRDefault="00D91D55">
      <w:pPr>
        <w:rPr>
          <w:b/>
          <w:bCs/>
        </w:rPr>
      </w:pPr>
      <w:r w:rsidRPr="007324F6">
        <w:rPr>
          <w:b/>
          <w:bCs/>
        </w:rPr>
        <w:t>Daily EMA (asked at 7 pm loc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950"/>
        <w:gridCol w:w="1463"/>
        <w:gridCol w:w="2132"/>
      </w:tblGrid>
      <w:tr w:rsidR="00D91D55" w14:paraId="62607DF0" w14:textId="29623AA0" w:rsidTr="00571540">
        <w:tc>
          <w:tcPr>
            <w:tcW w:w="805" w:type="dxa"/>
          </w:tcPr>
          <w:p w14:paraId="039B9A64" w14:textId="6CE83FFE" w:rsidR="00D91D55" w:rsidRDefault="00D91D55">
            <w:r>
              <w:t>Index</w:t>
            </w:r>
          </w:p>
        </w:tc>
        <w:tc>
          <w:tcPr>
            <w:tcW w:w="4950" w:type="dxa"/>
          </w:tcPr>
          <w:p w14:paraId="037E97FE" w14:textId="247AB65E" w:rsidR="00D91D55" w:rsidRDefault="00D91D55">
            <w:r>
              <w:t>Question Text</w:t>
            </w:r>
          </w:p>
        </w:tc>
        <w:tc>
          <w:tcPr>
            <w:tcW w:w="1463" w:type="dxa"/>
          </w:tcPr>
          <w:p w14:paraId="2A999E73" w14:textId="1FD808FD" w:rsidR="00D91D55" w:rsidRDefault="00D91D55">
            <w:r>
              <w:t>Frequency</w:t>
            </w:r>
          </w:p>
        </w:tc>
        <w:tc>
          <w:tcPr>
            <w:tcW w:w="2132" w:type="dxa"/>
          </w:tcPr>
          <w:p w14:paraId="386FE285" w14:textId="46CD9E74" w:rsidR="00D91D55" w:rsidRDefault="00D91D55">
            <w:r>
              <w:t>Answering Options</w:t>
            </w:r>
          </w:p>
        </w:tc>
      </w:tr>
      <w:tr w:rsidR="00571540" w14:paraId="230FE135" w14:textId="3751CC5A" w:rsidTr="00571540">
        <w:tc>
          <w:tcPr>
            <w:tcW w:w="805" w:type="dxa"/>
          </w:tcPr>
          <w:p w14:paraId="2ACC4A10" w14:textId="5944A7E6" w:rsidR="00571540" w:rsidRDefault="00571540" w:rsidP="00571540">
            <w:r>
              <w:t>1</w:t>
            </w:r>
          </w:p>
        </w:tc>
        <w:tc>
          <w:tcPr>
            <w:tcW w:w="4950" w:type="dxa"/>
          </w:tcPr>
          <w:p w14:paraId="7A421489" w14:textId="5498FF19" w:rsidR="00571540" w:rsidRDefault="00571540" w:rsidP="00571540">
            <w:r w:rsidRPr="00571540">
              <w:t xml:space="preserve">Being active is </w:t>
            </w:r>
            <w:r w:rsidRPr="00571540">
              <w:rPr>
                <w:b/>
                <w:bCs/>
              </w:rPr>
              <w:t>a top priority</w:t>
            </w:r>
            <w:r w:rsidRPr="00571540">
              <w:t xml:space="preserve"> tomorrow.</w:t>
            </w:r>
          </w:p>
        </w:tc>
        <w:tc>
          <w:tcPr>
            <w:tcW w:w="1463" w:type="dxa"/>
          </w:tcPr>
          <w:p w14:paraId="541ACBF9" w14:textId="32D0B69F" w:rsidR="00571540" w:rsidRDefault="00571540" w:rsidP="00571540">
            <w:r>
              <w:t>Daily</w:t>
            </w:r>
          </w:p>
        </w:tc>
        <w:tc>
          <w:tcPr>
            <w:tcW w:w="2132" w:type="dxa"/>
          </w:tcPr>
          <w:p w14:paraId="58196FD6" w14:textId="562A90C2" w:rsidR="00571540" w:rsidRDefault="00571540" w:rsidP="007324F6">
            <w:r>
              <w:t>Likert</w:t>
            </w:r>
            <w:r w:rsidR="007324F6">
              <w:t xml:space="preserve"> </w:t>
            </w:r>
            <w:r>
              <w:t>(Not at all – Completely)</w:t>
            </w:r>
          </w:p>
        </w:tc>
      </w:tr>
      <w:tr w:rsidR="007324F6" w14:paraId="4AD47DE5" w14:textId="62E44818" w:rsidTr="00571540">
        <w:tc>
          <w:tcPr>
            <w:tcW w:w="805" w:type="dxa"/>
          </w:tcPr>
          <w:p w14:paraId="333F6840" w14:textId="39EA01A4" w:rsidR="007324F6" w:rsidRDefault="007324F6" w:rsidP="007324F6">
            <w:r>
              <w:t>2</w:t>
            </w:r>
          </w:p>
        </w:tc>
        <w:tc>
          <w:tcPr>
            <w:tcW w:w="4950" w:type="dxa"/>
          </w:tcPr>
          <w:p w14:paraId="228F295B" w14:textId="093032A4" w:rsidR="007324F6" w:rsidRDefault="007324F6" w:rsidP="007324F6">
            <w:r w:rsidRPr="00571540">
              <w:rPr>
                <w:b/>
                <w:bCs/>
              </w:rPr>
              <w:t xml:space="preserve">Circumstances will help me </w:t>
            </w:r>
            <w:r w:rsidRPr="00571540">
              <w:t>to walk tomorrow (e.g., nice weather, getting in nature, free time).</w:t>
            </w:r>
          </w:p>
        </w:tc>
        <w:tc>
          <w:tcPr>
            <w:tcW w:w="1463" w:type="dxa"/>
          </w:tcPr>
          <w:p w14:paraId="6932542F" w14:textId="303FC825" w:rsidR="007324F6" w:rsidRDefault="007324F6" w:rsidP="007324F6">
            <w:r w:rsidRPr="00344BBA">
              <w:t>Daily</w:t>
            </w:r>
          </w:p>
        </w:tc>
        <w:tc>
          <w:tcPr>
            <w:tcW w:w="2132" w:type="dxa"/>
          </w:tcPr>
          <w:p w14:paraId="6AAEBB60" w14:textId="48CA2952" w:rsidR="007324F6" w:rsidRDefault="007324F6" w:rsidP="007324F6">
            <w:r>
              <w:t>Likert (Not at all – Completely)</w:t>
            </w:r>
          </w:p>
        </w:tc>
      </w:tr>
      <w:tr w:rsidR="007324F6" w14:paraId="701FAB0E" w14:textId="4C5738FA" w:rsidTr="00571540">
        <w:tc>
          <w:tcPr>
            <w:tcW w:w="805" w:type="dxa"/>
          </w:tcPr>
          <w:p w14:paraId="54EE8678" w14:textId="614DB74F" w:rsidR="007324F6" w:rsidRDefault="007324F6" w:rsidP="007324F6">
            <w:r>
              <w:t>3</w:t>
            </w:r>
          </w:p>
        </w:tc>
        <w:tc>
          <w:tcPr>
            <w:tcW w:w="4950" w:type="dxa"/>
          </w:tcPr>
          <w:p w14:paraId="5DA97FFC" w14:textId="4A010902" w:rsidR="007324F6" w:rsidRDefault="007324F6" w:rsidP="007324F6">
            <w:r w:rsidRPr="007324F6">
              <w:t xml:space="preserve">My </w:t>
            </w:r>
            <w:r w:rsidRPr="007324F6">
              <w:rPr>
                <w:b/>
                <w:bCs/>
              </w:rPr>
              <w:t>schedule makes it easy</w:t>
            </w:r>
            <w:r w:rsidRPr="007324F6">
              <w:t xml:space="preserve"> to be active tomorrow.</w:t>
            </w:r>
          </w:p>
        </w:tc>
        <w:tc>
          <w:tcPr>
            <w:tcW w:w="1463" w:type="dxa"/>
          </w:tcPr>
          <w:p w14:paraId="4A9FD0F2" w14:textId="19EDF6BB" w:rsidR="007324F6" w:rsidRDefault="007324F6" w:rsidP="007324F6">
            <w:r w:rsidRPr="00344BBA">
              <w:t>Daily</w:t>
            </w:r>
          </w:p>
        </w:tc>
        <w:tc>
          <w:tcPr>
            <w:tcW w:w="2132" w:type="dxa"/>
          </w:tcPr>
          <w:p w14:paraId="4931A643" w14:textId="0EA01239" w:rsidR="007324F6" w:rsidRDefault="007324F6" w:rsidP="007324F6">
            <w:r>
              <w:t>Likert (Not at all – Completely)</w:t>
            </w:r>
          </w:p>
        </w:tc>
      </w:tr>
      <w:tr w:rsidR="007324F6" w14:paraId="07A85AC4" w14:textId="10C43135" w:rsidTr="00571540">
        <w:tc>
          <w:tcPr>
            <w:tcW w:w="805" w:type="dxa"/>
          </w:tcPr>
          <w:p w14:paraId="09F21B72" w14:textId="7D7E3D85" w:rsidR="007324F6" w:rsidRDefault="007324F6" w:rsidP="007324F6">
            <w:r>
              <w:t>4</w:t>
            </w:r>
          </w:p>
        </w:tc>
        <w:tc>
          <w:tcPr>
            <w:tcW w:w="4950" w:type="dxa"/>
          </w:tcPr>
          <w:p w14:paraId="2813927F" w14:textId="268F8820" w:rsidR="007324F6" w:rsidRDefault="007324F6" w:rsidP="007324F6">
            <w:r w:rsidRPr="007324F6">
              <w:t xml:space="preserve">I </w:t>
            </w:r>
            <w:r w:rsidRPr="007324F6">
              <w:rPr>
                <w:b/>
                <w:bCs/>
              </w:rPr>
              <w:t>expect obstacles</w:t>
            </w:r>
            <w:r w:rsidRPr="007324F6">
              <w:t xml:space="preserve"> (e.g., no time, unsafe, poor weather) to being active tomorrow.</w:t>
            </w:r>
          </w:p>
        </w:tc>
        <w:tc>
          <w:tcPr>
            <w:tcW w:w="1463" w:type="dxa"/>
          </w:tcPr>
          <w:p w14:paraId="11E7E0D1" w14:textId="591F1BC1" w:rsidR="007324F6" w:rsidRDefault="007324F6" w:rsidP="007324F6">
            <w:r w:rsidRPr="00344BBA">
              <w:t>Daily</w:t>
            </w:r>
          </w:p>
        </w:tc>
        <w:tc>
          <w:tcPr>
            <w:tcW w:w="2132" w:type="dxa"/>
          </w:tcPr>
          <w:p w14:paraId="51A08210" w14:textId="2DE7C99C" w:rsidR="007324F6" w:rsidRDefault="007324F6" w:rsidP="007324F6">
            <w:r>
              <w:t>Likert (Not at all – Completely)</w:t>
            </w:r>
          </w:p>
        </w:tc>
      </w:tr>
      <w:tr w:rsidR="007324F6" w14:paraId="7CC41263" w14:textId="15AA886A" w:rsidTr="00571540">
        <w:tc>
          <w:tcPr>
            <w:tcW w:w="805" w:type="dxa"/>
          </w:tcPr>
          <w:p w14:paraId="60AEC474" w14:textId="6F0AFFC4" w:rsidR="007324F6" w:rsidRDefault="007324F6" w:rsidP="007324F6">
            <w:r>
              <w:t>5</w:t>
            </w:r>
          </w:p>
        </w:tc>
        <w:tc>
          <w:tcPr>
            <w:tcW w:w="4950" w:type="dxa"/>
          </w:tcPr>
          <w:p w14:paraId="2BB37946" w14:textId="310465E3" w:rsidR="007324F6" w:rsidRDefault="007324F6" w:rsidP="007324F6">
            <w:r w:rsidRPr="007324F6">
              <w:t xml:space="preserve">I know how to </w:t>
            </w:r>
            <w:r w:rsidRPr="007324F6">
              <w:rPr>
                <w:b/>
                <w:bCs/>
              </w:rPr>
              <w:t>solve any problems</w:t>
            </w:r>
            <w:r w:rsidRPr="007324F6">
              <w:t xml:space="preserve"> to being active tomorrow.</w:t>
            </w:r>
          </w:p>
        </w:tc>
        <w:tc>
          <w:tcPr>
            <w:tcW w:w="1463" w:type="dxa"/>
          </w:tcPr>
          <w:p w14:paraId="1F4031D2" w14:textId="1978A151" w:rsidR="007324F6" w:rsidRDefault="007324F6" w:rsidP="007324F6">
            <w:r w:rsidRPr="00344BBA">
              <w:t>Daily</w:t>
            </w:r>
          </w:p>
        </w:tc>
        <w:tc>
          <w:tcPr>
            <w:tcW w:w="2132" w:type="dxa"/>
          </w:tcPr>
          <w:p w14:paraId="4A4013DD" w14:textId="302E224A" w:rsidR="007324F6" w:rsidRDefault="007324F6" w:rsidP="007324F6">
            <w:r>
              <w:t>Likert (Not at all – Completely)</w:t>
            </w:r>
          </w:p>
        </w:tc>
      </w:tr>
      <w:tr w:rsidR="007324F6" w14:paraId="0AC8FAEA" w14:textId="1746D875" w:rsidTr="00571540">
        <w:tc>
          <w:tcPr>
            <w:tcW w:w="805" w:type="dxa"/>
          </w:tcPr>
          <w:p w14:paraId="09025CA6" w14:textId="1402E423" w:rsidR="007324F6" w:rsidRDefault="007324F6" w:rsidP="007324F6">
            <w:r>
              <w:t>6</w:t>
            </w:r>
          </w:p>
        </w:tc>
        <w:tc>
          <w:tcPr>
            <w:tcW w:w="4950" w:type="dxa"/>
          </w:tcPr>
          <w:p w14:paraId="3AA9095F" w14:textId="2944350D" w:rsidR="007324F6" w:rsidRDefault="007324F6" w:rsidP="007324F6">
            <w:r w:rsidRPr="007324F6">
              <w:t xml:space="preserve">I am confident I can </w:t>
            </w:r>
            <w:r w:rsidRPr="007324F6">
              <w:rPr>
                <w:b/>
                <w:bCs/>
              </w:rPr>
              <w:t>overcome obstacles</w:t>
            </w:r>
            <w:r w:rsidRPr="007324F6">
              <w:t xml:space="preserve"> to being active tomorrow.</w:t>
            </w:r>
          </w:p>
        </w:tc>
        <w:tc>
          <w:tcPr>
            <w:tcW w:w="1463" w:type="dxa"/>
          </w:tcPr>
          <w:p w14:paraId="01D95CC7" w14:textId="43D170F9" w:rsidR="007324F6" w:rsidRDefault="007324F6" w:rsidP="007324F6">
            <w:r w:rsidRPr="00344BBA">
              <w:t>Daily</w:t>
            </w:r>
          </w:p>
        </w:tc>
        <w:tc>
          <w:tcPr>
            <w:tcW w:w="2132" w:type="dxa"/>
          </w:tcPr>
          <w:p w14:paraId="13EACBCF" w14:textId="74E648B2" w:rsidR="007324F6" w:rsidRDefault="007324F6" w:rsidP="007324F6">
            <w:r>
              <w:t>Likert (Not at all – Completely)</w:t>
            </w:r>
          </w:p>
        </w:tc>
      </w:tr>
      <w:tr w:rsidR="007324F6" w14:paraId="3415B1DE" w14:textId="31998CBB" w:rsidTr="00571540">
        <w:tc>
          <w:tcPr>
            <w:tcW w:w="805" w:type="dxa"/>
          </w:tcPr>
          <w:p w14:paraId="5B4E9476" w14:textId="4DF6D5C6" w:rsidR="007324F6" w:rsidRDefault="007324F6" w:rsidP="007324F6">
            <w:r>
              <w:t>7</w:t>
            </w:r>
          </w:p>
        </w:tc>
        <w:tc>
          <w:tcPr>
            <w:tcW w:w="4950" w:type="dxa"/>
          </w:tcPr>
          <w:p w14:paraId="70A25F34" w14:textId="0022DC04" w:rsidR="007324F6" w:rsidRDefault="007324F6" w:rsidP="007324F6">
            <w:r w:rsidRPr="007324F6">
              <w:rPr>
                <w:b/>
                <w:bCs/>
              </w:rPr>
              <w:t>No matter what</w:t>
            </w:r>
            <w:r w:rsidRPr="007324F6">
              <w:t>, I'm going to be active tomorrow.</w:t>
            </w:r>
          </w:p>
        </w:tc>
        <w:tc>
          <w:tcPr>
            <w:tcW w:w="1463" w:type="dxa"/>
          </w:tcPr>
          <w:p w14:paraId="202B3179" w14:textId="54E7E469" w:rsidR="007324F6" w:rsidRDefault="007324F6" w:rsidP="007324F6">
            <w:r w:rsidRPr="00344BBA">
              <w:t>Daily</w:t>
            </w:r>
          </w:p>
        </w:tc>
        <w:tc>
          <w:tcPr>
            <w:tcW w:w="2132" w:type="dxa"/>
          </w:tcPr>
          <w:p w14:paraId="6AB8B52D" w14:textId="417FD05F" w:rsidR="007324F6" w:rsidRDefault="007324F6" w:rsidP="007324F6">
            <w:r>
              <w:t>Likert (Not at all – Completely)</w:t>
            </w:r>
          </w:p>
        </w:tc>
      </w:tr>
      <w:tr w:rsidR="007324F6" w14:paraId="2942DDB5" w14:textId="77777777" w:rsidTr="00571540">
        <w:tc>
          <w:tcPr>
            <w:tcW w:w="805" w:type="dxa"/>
          </w:tcPr>
          <w:p w14:paraId="14441807" w14:textId="3B2E0614" w:rsidR="007324F6" w:rsidRDefault="007324F6" w:rsidP="007324F6">
            <w:r>
              <w:t>8-1</w:t>
            </w:r>
          </w:p>
        </w:tc>
        <w:tc>
          <w:tcPr>
            <w:tcW w:w="4950" w:type="dxa"/>
          </w:tcPr>
          <w:p w14:paraId="135A72DA" w14:textId="20B78A56" w:rsidR="007324F6" w:rsidRPr="007324F6" w:rsidRDefault="007324F6" w:rsidP="007324F6">
            <w:r w:rsidRPr="007324F6">
              <w:t xml:space="preserve">In general, my </w:t>
            </w:r>
            <w:r w:rsidRPr="007324F6">
              <w:rPr>
                <w:b/>
                <w:bCs/>
              </w:rPr>
              <w:t>friends help me</w:t>
            </w:r>
            <w:r w:rsidRPr="007324F6">
              <w:t xml:space="preserve"> to be active.</w:t>
            </w:r>
          </w:p>
        </w:tc>
        <w:tc>
          <w:tcPr>
            <w:tcW w:w="1463" w:type="dxa"/>
            <w:vMerge w:val="restart"/>
          </w:tcPr>
          <w:p w14:paraId="0FF4D26A" w14:textId="7FBBC04F" w:rsidR="007324F6" w:rsidRDefault="007324F6" w:rsidP="007324F6">
            <w:r>
              <w:t>Daily, but one of the three question items was asked per day</w:t>
            </w:r>
          </w:p>
        </w:tc>
        <w:tc>
          <w:tcPr>
            <w:tcW w:w="2132" w:type="dxa"/>
          </w:tcPr>
          <w:p w14:paraId="3E38EF58" w14:textId="5F69A227" w:rsidR="007324F6" w:rsidRDefault="007324F6" w:rsidP="007324F6">
            <w:r>
              <w:t>Likert (Not at all – Completely)</w:t>
            </w:r>
          </w:p>
        </w:tc>
      </w:tr>
      <w:tr w:rsidR="007324F6" w14:paraId="1A90B9CE" w14:textId="77777777" w:rsidTr="00571540">
        <w:tc>
          <w:tcPr>
            <w:tcW w:w="805" w:type="dxa"/>
          </w:tcPr>
          <w:p w14:paraId="5AD350B6" w14:textId="2956405F" w:rsidR="007324F6" w:rsidRDefault="007324F6" w:rsidP="007324F6">
            <w:r>
              <w:t>8-2</w:t>
            </w:r>
          </w:p>
        </w:tc>
        <w:tc>
          <w:tcPr>
            <w:tcW w:w="4950" w:type="dxa"/>
          </w:tcPr>
          <w:p w14:paraId="77CC2C6E" w14:textId="3DFCAEBE" w:rsidR="007324F6" w:rsidRPr="00571540" w:rsidRDefault="007324F6" w:rsidP="007324F6">
            <w:pPr>
              <w:rPr>
                <w:rFonts w:ascii="Calibri" w:hAnsi="Calibri" w:cs="Calibri"/>
                <w:color w:val="000000"/>
              </w:rPr>
            </w:pPr>
            <w:r w:rsidRPr="007324F6">
              <w:rPr>
                <w:rFonts w:ascii="Calibri" w:hAnsi="Calibri" w:cs="Calibri"/>
                <w:color w:val="000000"/>
              </w:rPr>
              <w:t xml:space="preserve">I regularly feel </w:t>
            </w:r>
            <w:r w:rsidRPr="007324F6">
              <w:rPr>
                <w:rFonts w:ascii="Calibri" w:hAnsi="Calibri" w:cs="Calibri"/>
                <w:b/>
                <w:bCs/>
                <w:color w:val="000000"/>
              </w:rPr>
              <w:t>urges to</w:t>
            </w:r>
            <w:r w:rsidRPr="007324F6">
              <w:rPr>
                <w:rFonts w:ascii="Calibri" w:hAnsi="Calibri" w:cs="Calibri"/>
                <w:color w:val="000000"/>
              </w:rPr>
              <w:t xml:space="preserve"> be active.</w:t>
            </w:r>
          </w:p>
        </w:tc>
        <w:tc>
          <w:tcPr>
            <w:tcW w:w="1463" w:type="dxa"/>
            <w:vMerge/>
          </w:tcPr>
          <w:p w14:paraId="6ED181C0" w14:textId="77777777" w:rsidR="007324F6" w:rsidRDefault="007324F6" w:rsidP="007324F6"/>
        </w:tc>
        <w:tc>
          <w:tcPr>
            <w:tcW w:w="2132" w:type="dxa"/>
          </w:tcPr>
          <w:p w14:paraId="766BA473" w14:textId="727EA39B" w:rsidR="007324F6" w:rsidRDefault="007324F6" w:rsidP="007324F6">
            <w:r>
              <w:t>Likert (Not at all – Completely)</w:t>
            </w:r>
          </w:p>
        </w:tc>
      </w:tr>
      <w:tr w:rsidR="007324F6" w14:paraId="44289920" w14:textId="77777777" w:rsidTr="00571540">
        <w:tc>
          <w:tcPr>
            <w:tcW w:w="805" w:type="dxa"/>
          </w:tcPr>
          <w:p w14:paraId="61EA97AD" w14:textId="348242A4" w:rsidR="007324F6" w:rsidRDefault="007324F6" w:rsidP="007324F6">
            <w:r>
              <w:t>8-3</w:t>
            </w:r>
          </w:p>
        </w:tc>
        <w:tc>
          <w:tcPr>
            <w:tcW w:w="4950" w:type="dxa"/>
          </w:tcPr>
          <w:p w14:paraId="7FC9BB3C" w14:textId="4844A736" w:rsidR="007324F6" w:rsidRPr="007324F6" w:rsidRDefault="007324F6" w:rsidP="007324F6">
            <w:pPr>
              <w:rPr>
                <w:rFonts w:ascii="Calibri" w:hAnsi="Calibri" w:cs="Calibri"/>
                <w:color w:val="000000"/>
              </w:rPr>
            </w:pPr>
            <w:r w:rsidRPr="007324F6">
              <w:rPr>
                <w:rFonts w:ascii="Calibri" w:hAnsi="Calibri" w:cs="Calibri"/>
                <w:color w:val="000000"/>
              </w:rPr>
              <w:t>I am active because it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324F6">
              <w:rPr>
                <w:rFonts w:ascii="Calibri" w:hAnsi="Calibri" w:cs="Calibri"/>
                <w:b/>
                <w:bCs/>
                <w:color w:val="000000"/>
              </w:rPr>
              <w:t>helps me feel better</w:t>
            </w:r>
            <w:r w:rsidRPr="007324F6">
              <w:rPr>
                <w:rFonts w:ascii="Calibri" w:hAnsi="Calibri" w:cs="Calibri"/>
                <w:color w:val="000000"/>
              </w:rPr>
              <w:t xml:space="preserve"> (e.g., reduce stress, stiffness, or fatigue).</w:t>
            </w:r>
          </w:p>
        </w:tc>
        <w:tc>
          <w:tcPr>
            <w:tcW w:w="1463" w:type="dxa"/>
            <w:vMerge/>
          </w:tcPr>
          <w:p w14:paraId="7920E282" w14:textId="77777777" w:rsidR="007324F6" w:rsidRDefault="007324F6" w:rsidP="007324F6"/>
        </w:tc>
        <w:tc>
          <w:tcPr>
            <w:tcW w:w="2132" w:type="dxa"/>
          </w:tcPr>
          <w:p w14:paraId="7D9E7CD9" w14:textId="7F5771A8" w:rsidR="007324F6" w:rsidRDefault="007324F6" w:rsidP="007324F6">
            <w:r>
              <w:t>Likert (Not at all – Completely)</w:t>
            </w:r>
          </w:p>
        </w:tc>
      </w:tr>
      <w:tr w:rsidR="007324F6" w14:paraId="00C23BAB" w14:textId="77777777" w:rsidTr="00571540">
        <w:tc>
          <w:tcPr>
            <w:tcW w:w="805" w:type="dxa"/>
          </w:tcPr>
          <w:p w14:paraId="7183118D" w14:textId="3677D1A9" w:rsidR="007324F6" w:rsidRDefault="007324F6" w:rsidP="007324F6">
            <w:r>
              <w:t>9</w:t>
            </w:r>
          </w:p>
        </w:tc>
        <w:tc>
          <w:tcPr>
            <w:tcW w:w="4950" w:type="dxa"/>
          </w:tcPr>
          <w:p w14:paraId="4C4544D5" w14:textId="2B07EFDE" w:rsidR="007324F6" w:rsidRPr="007324F6" w:rsidRDefault="007324F6" w:rsidP="007324F6">
            <w:pPr>
              <w:rPr>
                <w:rFonts w:ascii="Calibri" w:hAnsi="Calibri" w:cs="Calibri"/>
                <w:color w:val="000000"/>
              </w:rPr>
            </w:pPr>
            <w:r w:rsidRPr="007324F6">
              <w:rPr>
                <w:rFonts w:ascii="Calibri" w:hAnsi="Calibri" w:cs="Calibri"/>
                <w:color w:val="000000"/>
              </w:rPr>
              <w:t xml:space="preserve">My </w:t>
            </w:r>
            <w:r w:rsidRPr="007324F6">
              <w:rPr>
                <w:rFonts w:ascii="Calibri" w:hAnsi="Calibri" w:cs="Calibri"/>
                <w:b/>
                <w:bCs/>
                <w:color w:val="000000"/>
              </w:rPr>
              <w:t>typical Sunday includes being active.</w:t>
            </w:r>
          </w:p>
        </w:tc>
        <w:tc>
          <w:tcPr>
            <w:tcW w:w="1463" w:type="dxa"/>
          </w:tcPr>
          <w:p w14:paraId="186E8DE7" w14:textId="340285CB" w:rsidR="007324F6" w:rsidRDefault="007324F6" w:rsidP="007324F6">
            <w:r>
              <w:t>Daily for the first week of each month</w:t>
            </w:r>
          </w:p>
        </w:tc>
        <w:tc>
          <w:tcPr>
            <w:tcW w:w="2132" w:type="dxa"/>
          </w:tcPr>
          <w:p w14:paraId="64468752" w14:textId="58B04014" w:rsidR="007324F6" w:rsidRDefault="007324F6" w:rsidP="007324F6">
            <w:r>
              <w:t>Likert (Not at all – Completely)</w:t>
            </w:r>
          </w:p>
        </w:tc>
      </w:tr>
    </w:tbl>
    <w:p w14:paraId="342D45D4" w14:textId="77777777" w:rsidR="00D91D55" w:rsidRDefault="00D91D55"/>
    <w:p w14:paraId="31D672F8" w14:textId="65A29F86" w:rsidR="00571540" w:rsidRDefault="00571540">
      <w:r>
        <w:t>(Bold texts were shown as bold on the app)</w:t>
      </w:r>
    </w:p>
    <w:p w14:paraId="0CB41026" w14:textId="77777777" w:rsidR="007324F6" w:rsidRDefault="007324F6"/>
    <w:p w14:paraId="04766286" w14:textId="34DB0BBC" w:rsidR="007324F6" w:rsidRPr="007324F6" w:rsidRDefault="007324F6">
      <w:pPr>
        <w:rPr>
          <w:b/>
          <w:bCs/>
        </w:rPr>
      </w:pPr>
      <w:r w:rsidRPr="007324F6">
        <w:rPr>
          <w:b/>
          <w:bCs/>
        </w:rPr>
        <w:t>Activity Triggered EMA (asked within 15 minutes when a physical activity is detec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950"/>
        <w:gridCol w:w="1463"/>
        <w:gridCol w:w="2132"/>
      </w:tblGrid>
      <w:tr w:rsidR="007324F6" w14:paraId="2983655E" w14:textId="77777777" w:rsidTr="00CA4531">
        <w:tc>
          <w:tcPr>
            <w:tcW w:w="805" w:type="dxa"/>
          </w:tcPr>
          <w:p w14:paraId="43E41C5A" w14:textId="77777777" w:rsidR="007324F6" w:rsidRDefault="007324F6" w:rsidP="00CA4531">
            <w:r>
              <w:t>Index</w:t>
            </w:r>
          </w:p>
        </w:tc>
        <w:tc>
          <w:tcPr>
            <w:tcW w:w="4950" w:type="dxa"/>
          </w:tcPr>
          <w:p w14:paraId="212072A7" w14:textId="77777777" w:rsidR="007324F6" w:rsidRDefault="007324F6" w:rsidP="00CA4531">
            <w:r>
              <w:t>Question Text</w:t>
            </w:r>
          </w:p>
        </w:tc>
        <w:tc>
          <w:tcPr>
            <w:tcW w:w="1463" w:type="dxa"/>
          </w:tcPr>
          <w:p w14:paraId="74DB2EDB" w14:textId="77777777" w:rsidR="007324F6" w:rsidRDefault="007324F6" w:rsidP="00CA4531">
            <w:r>
              <w:t>Frequency</w:t>
            </w:r>
          </w:p>
        </w:tc>
        <w:tc>
          <w:tcPr>
            <w:tcW w:w="2132" w:type="dxa"/>
          </w:tcPr>
          <w:p w14:paraId="17A17E9F" w14:textId="77777777" w:rsidR="007324F6" w:rsidRDefault="007324F6" w:rsidP="00CA4531">
            <w:r>
              <w:t>Answering Options</w:t>
            </w:r>
          </w:p>
        </w:tc>
      </w:tr>
      <w:tr w:rsidR="007324F6" w14:paraId="7531D4EF" w14:textId="77777777" w:rsidTr="00CA4531">
        <w:tc>
          <w:tcPr>
            <w:tcW w:w="805" w:type="dxa"/>
          </w:tcPr>
          <w:p w14:paraId="30D48531" w14:textId="77777777" w:rsidR="007324F6" w:rsidRDefault="007324F6" w:rsidP="00CA4531">
            <w:r>
              <w:t>1</w:t>
            </w:r>
          </w:p>
        </w:tc>
        <w:tc>
          <w:tcPr>
            <w:tcW w:w="4950" w:type="dxa"/>
          </w:tcPr>
          <w:p w14:paraId="64066B8F" w14:textId="3F2FC054" w:rsidR="007324F6" w:rsidRDefault="007324F6" w:rsidP="00CA4531">
            <w:r w:rsidRPr="007324F6">
              <w:t xml:space="preserve">Are you </w:t>
            </w:r>
            <w:r w:rsidRPr="007324F6">
              <w:rPr>
                <w:b/>
                <w:bCs/>
              </w:rPr>
              <w:t>feeling healthy</w:t>
            </w:r>
            <w:r w:rsidRPr="007324F6">
              <w:t xml:space="preserve"> now? agile, fit, limber, strong...</w:t>
            </w:r>
          </w:p>
        </w:tc>
        <w:tc>
          <w:tcPr>
            <w:tcW w:w="1463" w:type="dxa"/>
          </w:tcPr>
          <w:p w14:paraId="65594715" w14:textId="5D5668E5" w:rsidR="007324F6" w:rsidRDefault="007324F6" w:rsidP="00CA4531">
            <w:r>
              <w:t>Activity triggered</w:t>
            </w:r>
          </w:p>
        </w:tc>
        <w:tc>
          <w:tcPr>
            <w:tcW w:w="2132" w:type="dxa"/>
          </w:tcPr>
          <w:p w14:paraId="2D08CD51" w14:textId="77777777" w:rsidR="007324F6" w:rsidRDefault="007324F6" w:rsidP="00CA4531">
            <w:r>
              <w:t>Likert</w:t>
            </w:r>
          </w:p>
          <w:p w14:paraId="45B96A5A" w14:textId="77777777" w:rsidR="007324F6" w:rsidRDefault="007324F6" w:rsidP="00CA4531">
            <w:r>
              <w:t>(Not at all – Completely)</w:t>
            </w:r>
          </w:p>
        </w:tc>
      </w:tr>
      <w:tr w:rsidR="007324F6" w14:paraId="61101CBB" w14:textId="77777777" w:rsidTr="00CA4531">
        <w:tc>
          <w:tcPr>
            <w:tcW w:w="805" w:type="dxa"/>
          </w:tcPr>
          <w:p w14:paraId="13C2D7A7" w14:textId="6B11EA82" w:rsidR="007324F6" w:rsidRDefault="007324F6" w:rsidP="007324F6">
            <w:r>
              <w:t>2</w:t>
            </w:r>
          </w:p>
        </w:tc>
        <w:tc>
          <w:tcPr>
            <w:tcW w:w="4950" w:type="dxa"/>
          </w:tcPr>
          <w:p w14:paraId="34D7DAD7" w14:textId="5BC7E447" w:rsidR="007324F6" w:rsidRDefault="007324F6" w:rsidP="007324F6">
            <w:r w:rsidRPr="007324F6">
              <w:t xml:space="preserve">Are you </w:t>
            </w:r>
            <w:r w:rsidRPr="00225C40">
              <w:rPr>
                <w:b/>
                <w:bCs/>
              </w:rPr>
              <w:t>feeling fatigued</w:t>
            </w:r>
            <w:r w:rsidRPr="007324F6">
              <w:t xml:space="preserve"> now? tired, exhausted...</w:t>
            </w:r>
          </w:p>
        </w:tc>
        <w:tc>
          <w:tcPr>
            <w:tcW w:w="1463" w:type="dxa"/>
          </w:tcPr>
          <w:p w14:paraId="57F33449" w14:textId="05DF7E52" w:rsidR="007324F6" w:rsidRDefault="007324F6" w:rsidP="007324F6">
            <w:r w:rsidRPr="00BF1A9B">
              <w:t>Activity triggered</w:t>
            </w:r>
          </w:p>
        </w:tc>
        <w:tc>
          <w:tcPr>
            <w:tcW w:w="2132" w:type="dxa"/>
          </w:tcPr>
          <w:p w14:paraId="3980FC4B" w14:textId="77777777" w:rsidR="007324F6" w:rsidRDefault="007324F6" w:rsidP="007324F6">
            <w:r>
              <w:t>Likert</w:t>
            </w:r>
          </w:p>
          <w:p w14:paraId="2829A79E" w14:textId="245B91B4" w:rsidR="007324F6" w:rsidRDefault="007324F6" w:rsidP="007324F6">
            <w:r>
              <w:t>(Not at all – Completely)</w:t>
            </w:r>
          </w:p>
        </w:tc>
      </w:tr>
      <w:tr w:rsidR="007324F6" w14:paraId="16104155" w14:textId="77777777" w:rsidTr="00CA4531">
        <w:tc>
          <w:tcPr>
            <w:tcW w:w="805" w:type="dxa"/>
          </w:tcPr>
          <w:p w14:paraId="422B24F3" w14:textId="295E6A8C" w:rsidR="007324F6" w:rsidRDefault="007324F6" w:rsidP="007324F6">
            <w:r>
              <w:t>3</w:t>
            </w:r>
          </w:p>
        </w:tc>
        <w:tc>
          <w:tcPr>
            <w:tcW w:w="4950" w:type="dxa"/>
          </w:tcPr>
          <w:p w14:paraId="0C355127" w14:textId="01CBE222" w:rsidR="007324F6" w:rsidRDefault="007324F6" w:rsidP="007324F6">
            <w:r w:rsidRPr="007324F6">
              <w:t xml:space="preserve">Are you </w:t>
            </w:r>
            <w:r w:rsidRPr="00225C40">
              <w:rPr>
                <w:b/>
                <w:bCs/>
              </w:rPr>
              <w:t>feeling energized</w:t>
            </w:r>
            <w:r w:rsidRPr="007324F6">
              <w:t xml:space="preserve"> now? awake, lively, vigor...</w:t>
            </w:r>
          </w:p>
        </w:tc>
        <w:tc>
          <w:tcPr>
            <w:tcW w:w="1463" w:type="dxa"/>
          </w:tcPr>
          <w:p w14:paraId="7476F498" w14:textId="69FDC8F5" w:rsidR="007324F6" w:rsidRDefault="007324F6" w:rsidP="007324F6">
            <w:r w:rsidRPr="00BF1A9B">
              <w:t>Activity triggered</w:t>
            </w:r>
          </w:p>
        </w:tc>
        <w:tc>
          <w:tcPr>
            <w:tcW w:w="2132" w:type="dxa"/>
          </w:tcPr>
          <w:p w14:paraId="67F172AA" w14:textId="77777777" w:rsidR="007324F6" w:rsidRDefault="007324F6" w:rsidP="007324F6">
            <w:r>
              <w:t>Likert</w:t>
            </w:r>
          </w:p>
          <w:p w14:paraId="12926A9A" w14:textId="34C8E084" w:rsidR="007324F6" w:rsidRDefault="007324F6" w:rsidP="007324F6">
            <w:r>
              <w:t>(Not at all – Completely)</w:t>
            </w:r>
          </w:p>
        </w:tc>
      </w:tr>
      <w:tr w:rsidR="007324F6" w14:paraId="089F0419" w14:textId="77777777" w:rsidTr="00CA4531">
        <w:tc>
          <w:tcPr>
            <w:tcW w:w="805" w:type="dxa"/>
          </w:tcPr>
          <w:p w14:paraId="08A713E1" w14:textId="262A574D" w:rsidR="007324F6" w:rsidRDefault="007324F6" w:rsidP="007324F6">
            <w:r>
              <w:lastRenderedPageBreak/>
              <w:t>4</w:t>
            </w:r>
          </w:p>
        </w:tc>
        <w:tc>
          <w:tcPr>
            <w:tcW w:w="4950" w:type="dxa"/>
          </w:tcPr>
          <w:p w14:paraId="0CB2427C" w14:textId="0E251F8C" w:rsidR="007324F6" w:rsidRDefault="007324F6" w:rsidP="007324F6">
            <w:r w:rsidRPr="007324F6">
              <w:t>Are you</w:t>
            </w:r>
            <w:r w:rsidR="00225C40">
              <w:t xml:space="preserve"> </w:t>
            </w:r>
            <w:r w:rsidRPr="00225C40">
              <w:rPr>
                <w:b/>
                <w:bCs/>
              </w:rPr>
              <w:t>feeling discomfort</w:t>
            </w:r>
            <w:r w:rsidRPr="007324F6">
              <w:t xml:space="preserve"> now? tired, aches, sweat...</w:t>
            </w:r>
          </w:p>
        </w:tc>
        <w:tc>
          <w:tcPr>
            <w:tcW w:w="1463" w:type="dxa"/>
          </w:tcPr>
          <w:p w14:paraId="2DAD34D0" w14:textId="48134F8C" w:rsidR="007324F6" w:rsidRDefault="007324F6" w:rsidP="007324F6">
            <w:r w:rsidRPr="00BF1A9B">
              <w:t>Activity triggered</w:t>
            </w:r>
          </w:p>
        </w:tc>
        <w:tc>
          <w:tcPr>
            <w:tcW w:w="2132" w:type="dxa"/>
          </w:tcPr>
          <w:p w14:paraId="1959EBFE" w14:textId="77777777" w:rsidR="007324F6" w:rsidRDefault="007324F6" w:rsidP="007324F6">
            <w:r>
              <w:t>Likert</w:t>
            </w:r>
          </w:p>
          <w:p w14:paraId="68CFD804" w14:textId="29BF200E" w:rsidR="007324F6" w:rsidRDefault="007324F6" w:rsidP="007324F6">
            <w:r>
              <w:t>(Not at all – Completely)</w:t>
            </w:r>
          </w:p>
        </w:tc>
      </w:tr>
    </w:tbl>
    <w:p w14:paraId="790C8302" w14:textId="77777777" w:rsidR="007324F6" w:rsidRDefault="007324F6"/>
    <w:p w14:paraId="62AC4B74" w14:textId="77777777" w:rsidR="00225C40" w:rsidRDefault="00225C40" w:rsidP="00225C40">
      <w:r>
        <w:t>(Bold texts were shown as bold on the app)</w:t>
      </w:r>
    </w:p>
    <w:p w14:paraId="5FDAA9AD" w14:textId="77777777" w:rsidR="00225C40" w:rsidRDefault="00225C40"/>
    <w:p w14:paraId="64E7B18F" w14:textId="6140EBA3" w:rsidR="007324F6" w:rsidRDefault="00225C40">
      <w:r>
        <w:t>Daily Step Goal EMA (asked individually set morning time (i.e., start of a day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950"/>
        <w:gridCol w:w="1463"/>
        <w:gridCol w:w="2132"/>
      </w:tblGrid>
      <w:tr w:rsidR="00225C40" w14:paraId="1BF180D3" w14:textId="77777777" w:rsidTr="00CA4531">
        <w:tc>
          <w:tcPr>
            <w:tcW w:w="805" w:type="dxa"/>
          </w:tcPr>
          <w:p w14:paraId="118333BB" w14:textId="77777777" w:rsidR="00225C40" w:rsidRDefault="00225C40" w:rsidP="00CA4531">
            <w:r>
              <w:t>Index</w:t>
            </w:r>
          </w:p>
        </w:tc>
        <w:tc>
          <w:tcPr>
            <w:tcW w:w="4950" w:type="dxa"/>
          </w:tcPr>
          <w:p w14:paraId="71644A72" w14:textId="77777777" w:rsidR="00225C40" w:rsidRDefault="00225C40" w:rsidP="00CA4531">
            <w:r>
              <w:t>Question Text</w:t>
            </w:r>
          </w:p>
        </w:tc>
        <w:tc>
          <w:tcPr>
            <w:tcW w:w="1463" w:type="dxa"/>
          </w:tcPr>
          <w:p w14:paraId="2F88FC7D" w14:textId="77777777" w:rsidR="00225C40" w:rsidRDefault="00225C40" w:rsidP="00CA4531">
            <w:r>
              <w:t>Frequency</w:t>
            </w:r>
          </w:p>
        </w:tc>
        <w:tc>
          <w:tcPr>
            <w:tcW w:w="2132" w:type="dxa"/>
          </w:tcPr>
          <w:p w14:paraId="354B11AA" w14:textId="77777777" w:rsidR="00225C40" w:rsidRDefault="00225C40" w:rsidP="00CA4531">
            <w:r>
              <w:t>Answering Options</w:t>
            </w:r>
          </w:p>
        </w:tc>
      </w:tr>
      <w:tr w:rsidR="00225C40" w14:paraId="4BA027A6" w14:textId="77777777" w:rsidTr="00CA4531">
        <w:tc>
          <w:tcPr>
            <w:tcW w:w="805" w:type="dxa"/>
          </w:tcPr>
          <w:p w14:paraId="1AE7DEDE" w14:textId="77777777" w:rsidR="00225C40" w:rsidRDefault="00225C40" w:rsidP="00CA4531">
            <w:r>
              <w:t>1</w:t>
            </w:r>
          </w:p>
        </w:tc>
        <w:tc>
          <w:tcPr>
            <w:tcW w:w="4950" w:type="dxa"/>
          </w:tcPr>
          <w:p w14:paraId="6E6856BF" w14:textId="77777777" w:rsidR="00225C40" w:rsidRDefault="00225C40" w:rsidP="00CA4531">
            <w:r>
              <w:t xml:space="preserve">Today’s step goal: </w:t>
            </w:r>
            <w:proofErr w:type="spellStart"/>
            <w:proofErr w:type="gramStart"/>
            <w:r>
              <w:t>x,xxx</w:t>
            </w:r>
            <w:proofErr w:type="spellEnd"/>
            <w:proofErr w:type="gramEnd"/>
          </w:p>
          <w:p w14:paraId="4C5DB7AD" w14:textId="0881B5BD" w:rsidR="00225C40" w:rsidRDefault="00225C40" w:rsidP="00CA4531">
            <w:r>
              <w:t>I think I can meet today’s goal</w:t>
            </w:r>
          </w:p>
        </w:tc>
        <w:tc>
          <w:tcPr>
            <w:tcW w:w="1463" w:type="dxa"/>
          </w:tcPr>
          <w:p w14:paraId="425C3732" w14:textId="1BC8B7B4" w:rsidR="00225C40" w:rsidRDefault="00225C40" w:rsidP="00CA4531">
            <w:r>
              <w:t>Local time (start of day)</w:t>
            </w:r>
          </w:p>
        </w:tc>
        <w:tc>
          <w:tcPr>
            <w:tcW w:w="2132" w:type="dxa"/>
          </w:tcPr>
          <w:p w14:paraId="3091275F" w14:textId="532F6165" w:rsidR="00225C40" w:rsidRDefault="00225C40" w:rsidP="00CA4531">
            <w:r>
              <w:t>No / Maybe / Yes</w:t>
            </w:r>
          </w:p>
        </w:tc>
      </w:tr>
    </w:tbl>
    <w:p w14:paraId="1F6FEF31" w14:textId="77777777" w:rsidR="00225C40" w:rsidRDefault="00225C40"/>
    <w:sectPr w:rsidR="00225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D55"/>
    <w:rsid w:val="000018A2"/>
    <w:rsid w:val="00010E92"/>
    <w:rsid w:val="00030ACB"/>
    <w:rsid w:val="00035A3A"/>
    <w:rsid w:val="00035DD3"/>
    <w:rsid w:val="00052FDE"/>
    <w:rsid w:val="00062606"/>
    <w:rsid w:val="00086E24"/>
    <w:rsid w:val="000B35EC"/>
    <w:rsid w:val="000D6336"/>
    <w:rsid w:val="00104EED"/>
    <w:rsid w:val="00137AB8"/>
    <w:rsid w:val="001601E2"/>
    <w:rsid w:val="001843D3"/>
    <w:rsid w:val="001867FD"/>
    <w:rsid w:val="0021774B"/>
    <w:rsid w:val="00225C40"/>
    <w:rsid w:val="002333B6"/>
    <w:rsid w:val="00236F7B"/>
    <w:rsid w:val="00253F9C"/>
    <w:rsid w:val="00255C9A"/>
    <w:rsid w:val="002E0B17"/>
    <w:rsid w:val="00305FAF"/>
    <w:rsid w:val="00345B84"/>
    <w:rsid w:val="003531DC"/>
    <w:rsid w:val="003B6191"/>
    <w:rsid w:val="003D2401"/>
    <w:rsid w:val="003F5EEA"/>
    <w:rsid w:val="003F7125"/>
    <w:rsid w:val="00401E59"/>
    <w:rsid w:val="00430A8E"/>
    <w:rsid w:val="00436703"/>
    <w:rsid w:val="0044120F"/>
    <w:rsid w:val="00445E32"/>
    <w:rsid w:val="004474AF"/>
    <w:rsid w:val="004C2FDC"/>
    <w:rsid w:val="004C4C62"/>
    <w:rsid w:val="004C5BE5"/>
    <w:rsid w:val="004F52FC"/>
    <w:rsid w:val="005110DE"/>
    <w:rsid w:val="00525D0D"/>
    <w:rsid w:val="005361A9"/>
    <w:rsid w:val="00571540"/>
    <w:rsid w:val="005874A1"/>
    <w:rsid w:val="00596646"/>
    <w:rsid w:val="005D5FFF"/>
    <w:rsid w:val="005F4711"/>
    <w:rsid w:val="005F4F0C"/>
    <w:rsid w:val="005F5DC3"/>
    <w:rsid w:val="00651924"/>
    <w:rsid w:val="0066391E"/>
    <w:rsid w:val="00677E4D"/>
    <w:rsid w:val="00691135"/>
    <w:rsid w:val="006B1A60"/>
    <w:rsid w:val="006C7512"/>
    <w:rsid w:val="0070239A"/>
    <w:rsid w:val="007161E6"/>
    <w:rsid w:val="007324F6"/>
    <w:rsid w:val="0078120E"/>
    <w:rsid w:val="007D3F84"/>
    <w:rsid w:val="007F5A27"/>
    <w:rsid w:val="00811C97"/>
    <w:rsid w:val="008320C7"/>
    <w:rsid w:val="00896315"/>
    <w:rsid w:val="008E5BD8"/>
    <w:rsid w:val="0093330F"/>
    <w:rsid w:val="00935D63"/>
    <w:rsid w:val="00985E80"/>
    <w:rsid w:val="00987881"/>
    <w:rsid w:val="009B3D7D"/>
    <w:rsid w:val="009F0E10"/>
    <w:rsid w:val="009F434F"/>
    <w:rsid w:val="009F7CD4"/>
    <w:rsid w:val="00A0309D"/>
    <w:rsid w:val="00A03D64"/>
    <w:rsid w:val="00A11760"/>
    <w:rsid w:val="00A125AE"/>
    <w:rsid w:val="00A51045"/>
    <w:rsid w:val="00A538D1"/>
    <w:rsid w:val="00A93831"/>
    <w:rsid w:val="00B214F7"/>
    <w:rsid w:val="00B33407"/>
    <w:rsid w:val="00B922E3"/>
    <w:rsid w:val="00BA3471"/>
    <w:rsid w:val="00BD6352"/>
    <w:rsid w:val="00C02843"/>
    <w:rsid w:val="00C22047"/>
    <w:rsid w:val="00C24AB9"/>
    <w:rsid w:val="00C62453"/>
    <w:rsid w:val="00C83CDA"/>
    <w:rsid w:val="00C97A18"/>
    <w:rsid w:val="00CB5E3F"/>
    <w:rsid w:val="00D24944"/>
    <w:rsid w:val="00D343EB"/>
    <w:rsid w:val="00D51173"/>
    <w:rsid w:val="00D61373"/>
    <w:rsid w:val="00D706C4"/>
    <w:rsid w:val="00D851F0"/>
    <w:rsid w:val="00D91D55"/>
    <w:rsid w:val="00D9795D"/>
    <w:rsid w:val="00DE3B4A"/>
    <w:rsid w:val="00DF0FE2"/>
    <w:rsid w:val="00DF6237"/>
    <w:rsid w:val="00E30527"/>
    <w:rsid w:val="00E739BC"/>
    <w:rsid w:val="00ED09C3"/>
    <w:rsid w:val="00F035EF"/>
    <w:rsid w:val="00F0786C"/>
    <w:rsid w:val="00F156D6"/>
    <w:rsid w:val="00F32A97"/>
    <w:rsid w:val="00F42455"/>
    <w:rsid w:val="00F656C3"/>
    <w:rsid w:val="00F65BBF"/>
    <w:rsid w:val="00F744A0"/>
    <w:rsid w:val="00FC7B1B"/>
    <w:rsid w:val="00FE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5AD62"/>
  <w15:chartTrackingRefBased/>
  <w15:docId w15:val="{73C9F521-3070-C34A-ADFD-D729EF186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aliases w:val="Academic"/>
    <w:basedOn w:val="TableGrid"/>
    <w:uiPriority w:val="42"/>
    <w:rsid w:val="00C02843"/>
    <w:tblPr>
      <w:tblStyleColBandSize w:val="1"/>
      <w:tblBorders>
        <w:top w:val="single" w:sz="4" w:space="0" w:color="000000" w:themeColor="text1"/>
        <w:left w:val="none" w:sz="0" w:space="0" w:color="auto"/>
        <w:bottom w:val="single" w:sz="4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  <w:insideH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b w:val="0"/>
        <w:bCs/>
      </w:rPr>
      <w:tblPr/>
      <w:tcPr>
        <w:tcBorders>
          <w:top w:val="nil"/>
          <w:insideH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Vert">
      <w:tblPr/>
      <w:tcPr>
        <w:tcBorders>
          <w:left w:val="nil"/>
          <w:bottom w:val="single" w:sz="4" w:space="0" w:color="000000" w:themeColor="text1"/>
          <w:right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2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C02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1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7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hwan Park</dc:creator>
  <cp:keywords/>
  <dc:description/>
  <cp:lastModifiedBy>Isabel Ottoni</cp:lastModifiedBy>
  <cp:revision>2</cp:revision>
  <dcterms:created xsi:type="dcterms:W3CDTF">2023-09-21T18:28:00Z</dcterms:created>
  <dcterms:modified xsi:type="dcterms:W3CDTF">2023-09-21T18:28:00Z</dcterms:modified>
</cp:coreProperties>
</file>